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519"/>
        <w:tblW w:w="8931" w:type="dxa"/>
        <w:tblLayout w:type="fixed"/>
        <w:tblLook w:val="04A0" w:firstRow="1" w:lastRow="0" w:firstColumn="1" w:lastColumn="0" w:noHBand="0" w:noVBand="1"/>
      </w:tblPr>
      <w:tblGrid>
        <w:gridCol w:w="1326"/>
        <w:gridCol w:w="2927"/>
        <w:gridCol w:w="1701"/>
        <w:gridCol w:w="1559"/>
        <w:gridCol w:w="1418"/>
      </w:tblGrid>
      <w:tr w:rsidR="00A62AF8" w:rsidRPr="00EF2280" w:rsidTr="00A62AF8">
        <w:trPr>
          <w:trHeight w:val="143"/>
        </w:trPr>
        <w:tc>
          <w:tcPr>
            <w:tcW w:w="13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Nucleotide position</w:t>
            </w:r>
          </w:p>
        </w:tc>
        <w:tc>
          <w:tcPr>
            <w:tcW w:w="29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ORF</w:t>
            </w:r>
          </w:p>
          <w:p w:rsidR="00A62AF8" w:rsidRPr="00EF2280" w:rsidRDefault="00A62AF8" w:rsidP="00A62AF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Reads per Million (RPM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AF8" w:rsidRPr="00EF2280" w:rsidRDefault="00A62AF8" w:rsidP="00A62AF8">
            <w:pPr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% Change*</w:t>
            </w:r>
          </w:p>
        </w:tc>
      </w:tr>
      <w:tr w:rsidR="00A62AF8" w:rsidRPr="00EF2280" w:rsidTr="00A62AF8">
        <w:trPr>
          <w:trHeight w:val="143"/>
        </w:trPr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2AF8" w:rsidRPr="00EF2280" w:rsidRDefault="00A62AF8" w:rsidP="00A62AF8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T</w:t>
            </w:r>
            <w:r w:rsidRPr="00EF2280">
              <w:rPr>
                <w:rFonts w:ascii="Arial" w:hAnsi="Arial"/>
                <w:sz w:val="22"/>
                <w:szCs w:val="22"/>
              </w:rPr>
              <w:t xml:space="preserve"> HPV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2AF8" w:rsidRPr="00EF2280" w:rsidRDefault="00A62AF8" w:rsidP="00A62AF8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2C6624">
              <w:rPr>
                <w:rFonts w:ascii="Symbol" w:hAnsi="Symbol"/>
                <w:sz w:val="22"/>
                <w:szCs w:val="22"/>
              </w:rPr>
              <w:t></w:t>
            </w:r>
            <w:r w:rsidRPr="00EF2280">
              <w:rPr>
                <w:rFonts w:ascii="Arial" w:hAnsi="Arial"/>
                <w:sz w:val="22"/>
                <w:szCs w:val="22"/>
              </w:rPr>
              <w:t>CTCF HPV18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A62AF8" w:rsidRPr="00EF2280" w:rsidTr="00A62AF8">
        <w:trPr>
          <w:trHeight w:val="319"/>
        </w:trPr>
        <w:tc>
          <w:tcPr>
            <w:tcW w:w="13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233</w:t>
            </w:r>
          </w:p>
        </w:tc>
        <w:tc>
          <w:tcPr>
            <w:tcW w:w="29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E6 (upstream of splice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123.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182.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+ 47.3 %</w:t>
            </w:r>
          </w:p>
        </w:tc>
      </w:tr>
      <w:tr w:rsidR="00A62AF8" w:rsidRPr="00EF2280" w:rsidTr="00A62AF8">
        <w:trPr>
          <w:trHeight w:val="31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245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E6 (downstream of spli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2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3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+ 38.3 %</w:t>
            </w:r>
          </w:p>
        </w:tc>
      </w:tr>
      <w:tr w:rsidR="00A62AF8" w:rsidRPr="00EF2280" w:rsidTr="00A62AF8">
        <w:trPr>
          <w:trHeight w:val="31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590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E7 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7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8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+ 16.7 %</w:t>
            </w:r>
          </w:p>
        </w:tc>
      </w:tr>
      <w:tr w:rsidR="00A62AF8" w:rsidRPr="00EF2280" w:rsidTr="00A62AF8">
        <w:trPr>
          <w:trHeight w:val="31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2817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E2 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11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tabs>
                <w:tab w:val="left" w:pos="459"/>
              </w:tabs>
              <w:ind w:left="-108" w:right="-108"/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1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2AF8" w:rsidRPr="00EF2280" w:rsidRDefault="00A62AF8" w:rsidP="00A62A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F2280">
              <w:rPr>
                <w:rFonts w:ascii="Arial" w:hAnsi="Arial"/>
                <w:sz w:val="22"/>
                <w:szCs w:val="22"/>
              </w:rPr>
              <w:t>- 14.1 %</w:t>
            </w:r>
          </w:p>
        </w:tc>
      </w:tr>
    </w:tbl>
    <w:p w:rsidR="0026460D" w:rsidRDefault="0026460D"/>
    <w:p w:rsidR="00A62AF8" w:rsidRDefault="00A62AF8">
      <w:bookmarkStart w:id="0" w:name="_GoBack"/>
      <w:bookmarkEnd w:id="0"/>
    </w:p>
    <w:sectPr w:rsidR="00A62AF8" w:rsidSect="004166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AF8"/>
    <w:rsid w:val="00053077"/>
    <w:rsid w:val="000B1C08"/>
    <w:rsid w:val="000D495A"/>
    <w:rsid w:val="000F425E"/>
    <w:rsid w:val="001068A4"/>
    <w:rsid w:val="001204BD"/>
    <w:rsid w:val="001622CB"/>
    <w:rsid w:val="00220C55"/>
    <w:rsid w:val="0026460D"/>
    <w:rsid w:val="002D1149"/>
    <w:rsid w:val="003276F1"/>
    <w:rsid w:val="00416680"/>
    <w:rsid w:val="00424374"/>
    <w:rsid w:val="00430F74"/>
    <w:rsid w:val="004574F4"/>
    <w:rsid w:val="004B14C6"/>
    <w:rsid w:val="004F71FF"/>
    <w:rsid w:val="00511F8F"/>
    <w:rsid w:val="00514504"/>
    <w:rsid w:val="00543842"/>
    <w:rsid w:val="00580CB1"/>
    <w:rsid w:val="006B11D5"/>
    <w:rsid w:val="006B524D"/>
    <w:rsid w:val="006C075E"/>
    <w:rsid w:val="006E7318"/>
    <w:rsid w:val="006F0F61"/>
    <w:rsid w:val="00741D46"/>
    <w:rsid w:val="007472EE"/>
    <w:rsid w:val="00784887"/>
    <w:rsid w:val="007B4EB3"/>
    <w:rsid w:val="007D56F7"/>
    <w:rsid w:val="008324E0"/>
    <w:rsid w:val="0085171F"/>
    <w:rsid w:val="00877ABD"/>
    <w:rsid w:val="008D13A1"/>
    <w:rsid w:val="00951811"/>
    <w:rsid w:val="00951D77"/>
    <w:rsid w:val="0095518A"/>
    <w:rsid w:val="00973D8A"/>
    <w:rsid w:val="00A2629D"/>
    <w:rsid w:val="00A56196"/>
    <w:rsid w:val="00A62AF8"/>
    <w:rsid w:val="00A8261E"/>
    <w:rsid w:val="00AB28E1"/>
    <w:rsid w:val="00AD606A"/>
    <w:rsid w:val="00AE5F9B"/>
    <w:rsid w:val="00B566FA"/>
    <w:rsid w:val="00BB4BD4"/>
    <w:rsid w:val="00C65674"/>
    <w:rsid w:val="00CD698C"/>
    <w:rsid w:val="00CF35D8"/>
    <w:rsid w:val="00D12F54"/>
    <w:rsid w:val="00F2030A"/>
    <w:rsid w:val="00F265ED"/>
    <w:rsid w:val="00F843F2"/>
    <w:rsid w:val="00FB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0BFE8"/>
  <w15:chartTrackingRefBased/>
  <w15:docId w15:val="{6D7859AC-20C7-854F-86EA-0A9F42CF0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A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AF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9-29T12:35:00Z</dcterms:created>
  <dcterms:modified xsi:type="dcterms:W3CDTF">2018-09-29T12:41:00Z</dcterms:modified>
</cp:coreProperties>
</file>